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085FA" w14:textId="77777777" w:rsidR="00F813A3" w:rsidRPr="00D64BBD" w:rsidRDefault="00F813A3" w:rsidP="00F813A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4BBD">
        <w:rPr>
          <w:rFonts w:ascii="Times New Roman" w:hAnsi="Times New Roman" w:cs="Times New Roman"/>
          <w:b/>
          <w:bCs/>
          <w:sz w:val="24"/>
          <w:szCs w:val="24"/>
        </w:rPr>
        <w:t>Targeting ER stress/PKA/GSK-3β/β-catenin pathway as a potential novel strategy for hepatitis C virus -infected patients</w:t>
      </w:r>
    </w:p>
    <w:p w14:paraId="14307F92" w14:textId="207AC4AA" w:rsidR="00F813A3" w:rsidRPr="004C0399" w:rsidRDefault="00F813A3" w:rsidP="00F813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0399">
        <w:rPr>
          <w:rFonts w:ascii="Times New Roman" w:hAnsi="Times New Roman" w:cs="Times New Roman"/>
          <w:sz w:val="24"/>
          <w:szCs w:val="24"/>
        </w:rPr>
        <w:t>Dong Lin</w:t>
      </w:r>
      <w:r w:rsidR="00E34580" w:rsidRPr="00314BCF">
        <w:rPr>
          <w:rFonts w:ascii="Times New Roman" w:hAnsi="Times New Roman" w:cs="Times New Roman"/>
          <w:sz w:val="24"/>
          <w:szCs w:val="24"/>
        </w:rPr>
        <w:t>*</w:t>
      </w:r>
      <w:r w:rsidRPr="004C0399">
        <w:rPr>
          <w:rFonts w:ascii="Times New Roman" w:hAnsi="Times New Roman" w:cs="Times New Roman"/>
          <w:sz w:val="24"/>
          <w:szCs w:val="24"/>
        </w:rPr>
        <w:t xml:space="preserve">1, </w:t>
      </w:r>
      <w:proofErr w:type="spellStart"/>
      <w:r w:rsidRPr="004C0399">
        <w:rPr>
          <w:rFonts w:ascii="Times New Roman" w:hAnsi="Times New Roman" w:cs="Times New Roman"/>
          <w:sz w:val="24"/>
          <w:szCs w:val="24"/>
        </w:rPr>
        <w:t>Yijia</w:t>
      </w:r>
      <w:proofErr w:type="spellEnd"/>
      <w:r w:rsidRPr="004C0399">
        <w:rPr>
          <w:rFonts w:ascii="Times New Roman" w:hAnsi="Times New Roman" w:cs="Times New Roman"/>
          <w:sz w:val="24"/>
          <w:szCs w:val="24"/>
        </w:rPr>
        <w:t xml:space="preserve"> Chen 2, Ali Riza </w:t>
      </w:r>
      <w:proofErr w:type="spellStart"/>
      <w:r w:rsidRPr="004C0399">
        <w:rPr>
          <w:rFonts w:ascii="Times New Roman" w:hAnsi="Times New Roman" w:cs="Times New Roman"/>
          <w:sz w:val="24"/>
          <w:szCs w:val="24"/>
        </w:rPr>
        <w:t>Koksal</w:t>
      </w:r>
      <w:proofErr w:type="spellEnd"/>
      <w:r w:rsidRPr="004C0399">
        <w:rPr>
          <w:rFonts w:ascii="Times New Roman" w:hAnsi="Times New Roman" w:cs="Times New Roman"/>
          <w:sz w:val="24"/>
          <w:szCs w:val="24"/>
        </w:rPr>
        <w:t xml:space="preserve"> 1, </w:t>
      </w:r>
      <w:proofErr w:type="spellStart"/>
      <w:r w:rsidRPr="004C0399">
        <w:rPr>
          <w:rFonts w:ascii="Times New Roman" w:hAnsi="Times New Roman" w:cs="Times New Roman"/>
          <w:sz w:val="24"/>
          <w:szCs w:val="24"/>
        </w:rPr>
        <w:t>Srikanta</w:t>
      </w:r>
      <w:proofErr w:type="spellEnd"/>
      <w:r w:rsidRPr="004C0399">
        <w:rPr>
          <w:rFonts w:ascii="Times New Roman" w:hAnsi="Times New Roman" w:cs="Times New Roman"/>
          <w:sz w:val="24"/>
          <w:szCs w:val="24"/>
        </w:rPr>
        <w:t xml:space="preserve"> Dash 1</w:t>
      </w:r>
      <w:r w:rsidRPr="00314BCF">
        <w:rPr>
          <w:rFonts w:ascii="Times New Roman" w:hAnsi="Times New Roman" w:cs="Times New Roman"/>
          <w:sz w:val="24"/>
          <w:szCs w:val="24"/>
        </w:rPr>
        <w:t>†</w:t>
      </w:r>
      <w:r w:rsidRPr="004C039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C0399">
        <w:rPr>
          <w:rFonts w:ascii="Times New Roman" w:hAnsi="Times New Roman" w:cs="Times New Roman"/>
          <w:sz w:val="24"/>
          <w:szCs w:val="24"/>
        </w:rPr>
        <w:t>Yucel</w:t>
      </w:r>
      <w:proofErr w:type="spellEnd"/>
      <w:r w:rsidRPr="004C0399">
        <w:rPr>
          <w:rFonts w:ascii="Times New Roman" w:hAnsi="Times New Roman" w:cs="Times New Roman"/>
          <w:sz w:val="24"/>
          <w:szCs w:val="24"/>
        </w:rPr>
        <w:t xml:space="preserve"> Aydin 1</w:t>
      </w:r>
      <w:r w:rsidRPr="00314BCF">
        <w:rPr>
          <w:rFonts w:ascii="Times New Roman" w:hAnsi="Times New Roman" w:cs="Times New Roman"/>
          <w:sz w:val="24"/>
          <w:szCs w:val="24"/>
        </w:rPr>
        <w:t>*†</w:t>
      </w:r>
    </w:p>
    <w:p w14:paraId="1249B7C2" w14:textId="77777777" w:rsidR="00F813A3" w:rsidRPr="004C0399" w:rsidRDefault="00F813A3" w:rsidP="00F81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0399">
        <w:rPr>
          <w:rFonts w:ascii="Times New Roman" w:hAnsi="Times New Roman" w:cs="Times New Roman"/>
          <w:sz w:val="24"/>
          <w:szCs w:val="24"/>
        </w:rPr>
        <w:t xml:space="preserve">1 </w:t>
      </w:r>
      <w:bookmarkStart w:id="0" w:name="_Hlk120612525"/>
      <w:r w:rsidRPr="004C0399">
        <w:rPr>
          <w:rFonts w:ascii="Times New Roman" w:hAnsi="Times New Roman" w:cs="Times New Roman"/>
          <w:sz w:val="24"/>
          <w:szCs w:val="24"/>
        </w:rPr>
        <w:t>Department of Pathology</w:t>
      </w:r>
      <w:r w:rsidRPr="009D73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C0399">
        <w:rPr>
          <w:rFonts w:ascii="Times New Roman" w:hAnsi="Times New Roman" w:cs="Times New Roman"/>
          <w:sz w:val="24"/>
          <w:szCs w:val="24"/>
        </w:rPr>
        <w:t>Laboratory Medicine, Tulane University School of Medicine,</w:t>
      </w:r>
    </w:p>
    <w:p w14:paraId="311B5A81" w14:textId="77777777" w:rsidR="00F813A3" w:rsidRPr="004C0399" w:rsidRDefault="00F813A3" w:rsidP="00F81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0399">
        <w:rPr>
          <w:rFonts w:ascii="Times New Roman" w:hAnsi="Times New Roman" w:cs="Times New Roman"/>
          <w:sz w:val="24"/>
          <w:szCs w:val="24"/>
        </w:rPr>
        <w:t>New Orleans, LA 70112, USA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016BD637" w14:textId="77777777" w:rsidR="00F813A3" w:rsidRPr="004C0399" w:rsidRDefault="00F813A3" w:rsidP="00F813A3">
      <w:pPr>
        <w:spacing w:line="480" w:lineRule="auto"/>
        <w:rPr>
          <w:rFonts w:ascii="Times New Roman" w:hAnsi="Times New Roman" w:cs="Times New Roman"/>
          <w:caps/>
          <w:sz w:val="24"/>
          <w:szCs w:val="24"/>
        </w:rPr>
      </w:pPr>
      <w:r w:rsidRPr="004C0399">
        <w:rPr>
          <w:rFonts w:ascii="Times New Roman" w:hAnsi="Times New Roman" w:cs="Times New Roman"/>
          <w:sz w:val="24"/>
          <w:szCs w:val="24"/>
        </w:rPr>
        <w:t>2 The college of liberal Arts and Sciences, Arizona State University, Tempe, AZ 85281, US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05BD2C" w14:textId="77777777" w:rsidR="00F813A3" w:rsidRPr="008055CC" w:rsidRDefault="00F813A3" w:rsidP="00F81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55CC">
        <w:rPr>
          <w:rFonts w:ascii="Times New Roman" w:hAnsi="Times New Roman" w:cs="Times New Roman"/>
          <w:sz w:val="24"/>
          <w:szCs w:val="24"/>
        </w:rPr>
        <w:t>* Correspondence: dlin6@tulane.edu (D.L.); sdash@tulane.edu (S.D.); yaydin@tulane.edu (Y.A.)</w:t>
      </w:r>
    </w:p>
    <w:p w14:paraId="7436F582" w14:textId="77777777" w:rsidR="00F813A3" w:rsidRDefault="00F813A3" w:rsidP="00F81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55CC">
        <w:rPr>
          <w:rFonts w:ascii="Times New Roman" w:hAnsi="Times New Roman" w:cs="Times New Roman"/>
          <w:sz w:val="24"/>
          <w:szCs w:val="24"/>
        </w:rPr>
        <w:t>† S.D. and Y.A. equally contributed to the study.</w:t>
      </w:r>
    </w:p>
    <w:p w14:paraId="25D3396A" w14:textId="1BC25498" w:rsidR="007C29CE" w:rsidRDefault="007C29CE"/>
    <w:p w14:paraId="093415ED" w14:textId="2E39DC3F" w:rsidR="008C3809" w:rsidRDefault="008C3809"/>
    <w:p w14:paraId="3804C768" w14:textId="19773595" w:rsidR="008C3809" w:rsidRDefault="008C3809"/>
    <w:p w14:paraId="0D4F6142" w14:textId="3952E96F" w:rsidR="00E65EDA" w:rsidRDefault="00E65EDA"/>
    <w:p w14:paraId="3CD2139A" w14:textId="6246D156" w:rsidR="00E65EDA" w:rsidRDefault="00E65EDA"/>
    <w:p w14:paraId="51D9BAA4" w14:textId="28D9FCB9" w:rsidR="00E65EDA" w:rsidRDefault="00E65EDA"/>
    <w:p w14:paraId="4DC10233" w14:textId="007E32D3" w:rsidR="00E65EDA" w:rsidRDefault="00E65EDA"/>
    <w:p w14:paraId="04708965" w14:textId="6C5398C5" w:rsidR="00E65EDA" w:rsidRDefault="00E65EDA"/>
    <w:p w14:paraId="5E18A1ED" w14:textId="7208F250" w:rsidR="00E65EDA" w:rsidRDefault="00E65EDA"/>
    <w:p w14:paraId="5C44D282" w14:textId="574CB159" w:rsidR="00E65EDA" w:rsidRDefault="00E65EDA"/>
    <w:p w14:paraId="343C814B" w14:textId="1038EB8C" w:rsidR="00E65EDA" w:rsidRDefault="00E65EDA"/>
    <w:p w14:paraId="72B11068" w14:textId="0DCF489D" w:rsidR="00E65EDA" w:rsidRDefault="00E65EDA"/>
    <w:p w14:paraId="642178FD" w14:textId="732B6676" w:rsidR="00E65EDA" w:rsidRDefault="00E65EDA"/>
    <w:p w14:paraId="6306B3ED" w14:textId="13317D11" w:rsidR="00E65EDA" w:rsidRDefault="00E65EDA"/>
    <w:p w14:paraId="6C97B337" w14:textId="12C32E1C" w:rsidR="00E65EDA" w:rsidRDefault="00E65EDA"/>
    <w:p w14:paraId="64CC95A7" w14:textId="77777777" w:rsidR="00E65EDA" w:rsidRDefault="00E65EDA"/>
    <w:p w14:paraId="5F01074F" w14:textId="01395093" w:rsidR="007C29CE" w:rsidRDefault="00492307">
      <w:r>
        <w:rPr>
          <w:noProof/>
        </w:rPr>
        <w:drawing>
          <wp:inline distT="0" distB="0" distL="0" distR="0" wp14:anchorId="0BCAF60C" wp14:editId="7D74B464">
            <wp:extent cx="1901825" cy="1901825"/>
            <wp:effectExtent l="0" t="0" r="3175" b="317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627" cy="1912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2412C" w14:textId="5CCF8C8C" w:rsidR="008C3809" w:rsidRDefault="00492307">
      <w:r>
        <w:t>Figure S1</w:t>
      </w:r>
      <w:r w:rsidR="00E65EDA">
        <w:t xml:space="preserve">. </w:t>
      </w:r>
      <w:r w:rsidR="00AD2824" w:rsidRPr="00AD2824">
        <w:t>Whole cell lysates</w:t>
      </w:r>
      <w:r w:rsidR="00AD2824">
        <w:t xml:space="preserve"> </w:t>
      </w:r>
      <w:r w:rsidR="00AD2824" w:rsidRPr="00AD2824">
        <w:t xml:space="preserve">were taken from </w:t>
      </w:r>
      <w:r w:rsidR="00AD2824">
        <w:t>d40 and d72 of cultured uninfected Huh7.5 control cells</w:t>
      </w:r>
      <w:r w:rsidR="001D0E17">
        <w:t xml:space="preserve"> </w:t>
      </w:r>
      <w:r w:rsidR="00AD2824" w:rsidRPr="00AD2824">
        <w:t>for western blotting with indicated antibodies</w:t>
      </w:r>
      <w:r w:rsidR="001D56DD">
        <w:t>.</w:t>
      </w:r>
    </w:p>
    <w:p w14:paraId="262D663E" w14:textId="214FC5AE" w:rsidR="008C3809" w:rsidRDefault="008C3809"/>
    <w:p w14:paraId="0C5F707E" w14:textId="77777777" w:rsidR="001D56DD" w:rsidRDefault="001D56DD"/>
    <w:p w14:paraId="50C1EA5D" w14:textId="5B33ECFA" w:rsidR="008C3809" w:rsidRDefault="008C3809">
      <w:r>
        <w:rPr>
          <w:noProof/>
        </w:rPr>
        <w:drawing>
          <wp:inline distT="0" distB="0" distL="0" distR="0" wp14:anchorId="3741C91F" wp14:editId="4E6386B7">
            <wp:extent cx="1741170" cy="1331595"/>
            <wp:effectExtent l="0" t="0" r="0" b="1905"/>
            <wp:docPr id="2" name="Picture 2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170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6FEF5" w14:textId="14517813" w:rsidR="008C3809" w:rsidRDefault="008C3809">
      <w:r>
        <w:t>Figure S2</w:t>
      </w:r>
      <w:r w:rsidR="00DA0FBA">
        <w:t xml:space="preserve">. </w:t>
      </w:r>
      <w:r w:rsidR="00C53CAE" w:rsidRPr="00C53CAE">
        <w:t xml:space="preserve">Cytotoxicity of </w:t>
      </w:r>
      <w:r w:rsidR="00C53CAE">
        <w:t>TUDCA</w:t>
      </w:r>
      <w:r w:rsidR="00C53CAE" w:rsidRPr="00C53CAE">
        <w:t xml:space="preserve"> in </w:t>
      </w:r>
      <w:r w:rsidR="00C53CAE">
        <w:t xml:space="preserve">chronic </w:t>
      </w:r>
      <w:r w:rsidR="00C53CAE" w:rsidRPr="00C53CAE">
        <w:t>HCV</w:t>
      </w:r>
      <w:r w:rsidR="00C53CAE">
        <w:t>-infected Huh7.5 cells (d54)</w:t>
      </w:r>
      <w:r w:rsidR="001432E3">
        <w:t xml:space="preserve"> was determined by MTT assay. </w:t>
      </w:r>
    </w:p>
    <w:p w14:paraId="0B9C6A77" w14:textId="77777777" w:rsidR="008C3809" w:rsidRDefault="008C3809"/>
    <w:sectPr w:rsidR="008C3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3A3"/>
    <w:rsid w:val="001432E3"/>
    <w:rsid w:val="0018131F"/>
    <w:rsid w:val="001D0E17"/>
    <w:rsid w:val="001D56DD"/>
    <w:rsid w:val="002042CE"/>
    <w:rsid w:val="00492307"/>
    <w:rsid w:val="007C29CE"/>
    <w:rsid w:val="00826C7C"/>
    <w:rsid w:val="008C3809"/>
    <w:rsid w:val="00AD2824"/>
    <w:rsid w:val="00BD069D"/>
    <w:rsid w:val="00C53CAE"/>
    <w:rsid w:val="00DA0FBA"/>
    <w:rsid w:val="00DC66E6"/>
    <w:rsid w:val="00E34580"/>
    <w:rsid w:val="00E65EDA"/>
    <w:rsid w:val="00F101D4"/>
    <w:rsid w:val="00F8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C9C9"/>
  <w15:chartTrackingRefBased/>
  <w15:docId w15:val="{1EE5A4F2-C3A1-4025-8939-AC0C0671F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3A3"/>
    <w:rPr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Dong</dc:creator>
  <cp:keywords/>
  <dc:description/>
  <cp:lastModifiedBy>Lin, Dong</cp:lastModifiedBy>
  <cp:revision>25</cp:revision>
  <dcterms:created xsi:type="dcterms:W3CDTF">2023-01-22T23:28:00Z</dcterms:created>
  <dcterms:modified xsi:type="dcterms:W3CDTF">2023-01-23T21:17:00Z</dcterms:modified>
</cp:coreProperties>
</file>